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655"/>
        <w:gridCol w:w="1604"/>
        <w:gridCol w:w="1293"/>
      </w:tblGrid>
      <w:tr w:rsidR="00E5422E" w:rsidRPr="00E5422E" w14:paraId="35D703F2" w14:textId="77777777" w:rsidTr="005A1736">
        <w:trPr>
          <w:trHeight w:val="345"/>
        </w:trPr>
        <w:tc>
          <w:tcPr>
            <w:tcW w:w="83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9CEE" w14:textId="1D628C07" w:rsidR="00E5422E" w:rsidRPr="00E5422E" w:rsidRDefault="00E5422E" w:rsidP="00E5422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</w:pPr>
            <w:r w:rsidRPr="00E5422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nl-NL"/>
              </w:rPr>
              <w:t>Table 1</w:t>
            </w: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Sample size considerations for the quasi-experimental randomised community study</w:t>
            </w:r>
          </w:p>
        </w:tc>
      </w:tr>
      <w:tr w:rsidR="00E5422E" w:rsidRPr="00E5422E" w14:paraId="1C8C6CA0" w14:textId="77777777" w:rsidTr="005A1736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F1835" w14:textId="77777777" w:rsidR="00E5422E" w:rsidRPr="00E5422E" w:rsidRDefault="00E5422E" w:rsidP="00E5422E">
            <w:pP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Proportion Control </w:t>
            </w:r>
            <w:proofErr w:type="spellStart"/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group</w:t>
            </w:r>
            <w:r w:rsidRPr="00E5422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07310" w14:textId="77777777" w:rsidR="00E5422E" w:rsidRPr="00E5422E" w:rsidRDefault="00E5422E" w:rsidP="00E5422E">
            <w:pP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Proportion</w:t>
            </w:r>
            <w:proofErr w:type="spellEnd"/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Intervention</w:t>
            </w:r>
            <w:proofErr w:type="spellEnd"/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group</w:t>
            </w:r>
            <w:r w:rsidRPr="00E5422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nl-NL" w:eastAsia="nl-NL"/>
              </w:rPr>
              <w:t>b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ADD11" w14:textId="77777777" w:rsidR="00E5422E" w:rsidRPr="00E5422E" w:rsidRDefault="00E5422E" w:rsidP="00E5422E">
            <w:pP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Alpha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FAE1E" w14:textId="77777777" w:rsidR="00E5422E" w:rsidRPr="00E5422E" w:rsidRDefault="00E5422E" w:rsidP="00E5422E">
            <w:pP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Nominal</w:t>
            </w:r>
            <w:proofErr w:type="spellEnd"/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Powe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796AE" w14:textId="77777777" w:rsidR="00E5422E" w:rsidRPr="00E5422E" w:rsidRDefault="00E5422E" w:rsidP="00E5422E">
            <w:pP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N Per Group</w:t>
            </w:r>
          </w:p>
        </w:tc>
      </w:tr>
      <w:tr w:rsidR="00E5422E" w:rsidRPr="00E5422E" w14:paraId="1EF8CFC3" w14:textId="77777777" w:rsidTr="005A17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00AE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6E2CA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1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70F1D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0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B9A10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21913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66</w:t>
            </w:r>
          </w:p>
        </w:tc>
      </w:tr>
      <w:tr w:rsidR="00E5422E" w:rsidRPr="00E5422E" w14:paraId="73CB3A66" w14:textId="77777777" w:rsidTr="005A17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727DB" w14:textId="77777777" w:rsidR="00E5422E" w:rsidRPr="00E5422E" w:rsidRDefault="00E5422E" w:rsidP="00E5422E">
            <w:pP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0E95B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2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51802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0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6D74C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E5EE5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40</w:t>
            </w:r>
          </w:p>
        </w:tc>
      </w:tr>
      <w:tr w:rsidR="00E5422E" w:rsidRPr="00E5422E" w14:paraId="6BD34A3A" w14:textId="77777777" w:rsidTr="005A17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58A3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1378F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1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5AB1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0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D07CD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1129A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300</w:t>
            </w:r>
          </w:p>
        </w:tc>
      </w:tr>
      <w:tr w:rsidR="00E5422E" w:rsidRPr="00E5422E" w14:paraId="2BA5D400" w14:textId="77777777" w:rsidTr="005A173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7A53" w14:textId="77777777" w:rsidR="00E5422E" w:rsidRPr="00E5422E" w:rsidRDefault="00E5422E" w:rsidP="00E5422E">
            <w:pP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88152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2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5DEFB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0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4C3C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4662" w14:textId="77777777" w:rsidR="00E5422E" w:rsidRPr="00E5422E" w:rsidRDefault="00E5422E" w:rsidP="00E5422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51</w:t>
            </w:r>
          </w:p>
        </w:tc>
      </w:tr>
      <w:tr w:rsidR="00E5422E" w:rsidRPr="00E5422E" w14:paraId="35079B50" w14:textId="77777777" w:rsidTr="005A1736">
        <w:trPr>
          <w:trHeight w:val="345"/>
        </w:trPr>
        <w:tc>
          <w:tcPr>
            <w:tcW w:w="83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D8E6" w14:textId="77777777" w:rsidR="00E5422E" w:rsidRPr="00E5422E" w:rsidRDefault="00E5422E" w:rsidP="00E5422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</w:pPr>
            <w:proofErr w:type="spellStart"/>
            <w:proofErr w:type="gramStart"/>
            <w:r w:rsidRPr="00E5422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 w:eastAsia="nl-NL"/>
              </w:rPr>
              <w:t>a</w:t>
            </w:r>
            <w:proofErr w:type="spellEnd"/>
            <w:proofErr w:type="gramEnd"/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 xml:space="preserve"> assuming the control group adds 0.35 per 7 days of green leafy vegetables (0.05) or 0.5 per 7 days (0.07)</w:t>
            </w:r>
          </w:p>
        </w:tc>
      </w:tr>
      <w:tr w:rsidR="00E5422E" w:rsidRPr="00E5422E" w14:paraId="08D3DB6C" w14:textId="77777777" w:rsidTr="005A1736">
        <w:trPr>
          <w:trHeight w:val="345"/>
        </w:trPr>
        <w:tc>
          <w:tcPr>
            <w:tcW w:w="83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28E5" w14:textId="40DDEE9B" w:rsidR="00E5422E" w:rsidRPr="00E5422E" w:rsidRDefault="00E5422E" w:rsidP="00E5422E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</w:pPr>
            <w:r w:rsidRPr="00E5422E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 w:eastAsia="nl-NL"/>
              </w:rPr>
              <w:t>b</w:t>
            </w:r>
            <w:r w:rsidRPr="00E5422E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 xml:space="preserve"> assuming the intervention group starts adding greens 1x every 7 days (0.14) or 2x every 7 days (0.28)</w:t>
            </w:r>
          </w:p>
        </w:tc>
      </w:tr>
    </w:tbl>
    <w:p w14:paraId="0EFCEA19" w14:textId="3C31886C" w:rsidR="00D10A70" w:rsidRDefault="00D10A70" w:rsidP="00D10A70">
      <w:pPr>
        <w:spacing w:after="160" w:line="480" w:lineRule="auto"/>
        <w:rPr>
          <w:rFonts w:asciiTheme="minorHAnsi" w:hAnsiTheme="minorHAnsi"/>
          <w:sz w:val="22"/>
          <w:szCs w:val="22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708"/>
        <w:gridCol w:w="663"/>
        <w:gridCol w:w="662"/>
        <w:gridCol w:w="662"/>
        <w:gridCol w:w="662"/>
        <w:gridCol w:w="662"/>
        <w:gridCol w:w="658"/>
      </w:tblGrid>
      <w:tr w:rsidR="00D10A70" w:rsidRPr="00CA5EAF" w14:paraId="75C4B374" w14:textId="77777777" w:rsidTr="00E00562">
        <w:trPr>
          <w:trHeight w:val="300"/>
        </w:trPr>
        <w:tc>
          <w:tcPr>
            <w:tcW w:w="85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7DED" w14:textId="1DA061DD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</w:pPr>
            <w:r w:rsidRPr="005F5AAC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nl-NL"/>
              </w:rPr>
              <w:t xml:space="preserve">Table </w:t>
            </w:r>
            <w:r w:rsidR="005F5AAC" w:rsidRPr="005F5AAC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nl-NL"/>
              </w:rPr>
              <w:t>2</w:t>
            </w:r>
            <w:r w:rsidR="005F5AAC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nl-NL"/>
              </w:rPr>
              <w:t>a</w:t>
            </w: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 xml:space="preserve"> Correlations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>among</w:t>
            </w: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 xml:space="preserve"> latent variables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>“</w:t>
            </w: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>Adding Cubes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>” at post-intervention</w:t>
            </w:r>
            <w:r w:rsidR="005F5AAC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>.</w:t>
            </w:r>
          </w:p>
        </w:tc>
      </w:tr>
      <w:tr w:rsidR="00D10A70" w:rsidRPr="00CA5EAF" w14:paraId="6085A62D" w14:textId="77777777" w:rsidTr="00E0056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5587D" w14:textId="77777777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063E4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4E94F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7607A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D0DED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4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BFC43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5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974E5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67E3B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7</w:t>
            </w:r>
          </w:p>
        </w:tc>
      </w:tr>
      <w:tr w:rsidR="00D10A70" w:rsidRPr="00CA5EAF" w14:paraId="53164589" w14:textId="77777777" w:rsidTr="00E0056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F939" w14:textId="77777777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1. Attitudes </w:t>
            </w:r>
            <w:proofErr w:type="spellStart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Cub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B043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C8CC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E50A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B3E9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AE1D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586A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B819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</w:tr>
      <w:tr w:rsidR="00D10A70" w:rsidRPr="00CA5EAF" w14:paraId="6C8279E1" w14:textId="77777777" w:rsidTr="00E0056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8A4A" w14:textId="77777777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2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Subjective</w:t>
            </w:r>
            <w:proofErr w:type="spellEnd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Norm </w:t>
            </w:r>
            <w:proofErr w:type="spellStart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Cube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-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Husband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FEF2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7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3706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A1FF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6BAF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ED51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26F9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0388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</w:tr>
      <w:tr w:rsidR="00D10A70" w:rsidRPr="00CA5EAF" w14:paraId="2DD1D998" w14:textId="77777777" w:rsidTr="00E0056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A825" w14:textId="77777777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3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Subjective</w:t>
            </w:r>
            <w:proofErr w:type="spellEnd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Norm </w:t>
            </w:r>
            <w:proofErr w:type="spellStart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Cube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-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Other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7393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6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A9F7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4139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EF0B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2979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F4CE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4167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</w:tr>
      <w:tr w:rsidR="00D10A70" w:rsidRPr="00CA5EAF" w14:paraId="4A8EF68F" w14:textId="77777777" w:rsidTr="00E0056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7981" w14:textId="77777777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4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Descriptive</w:t>
            </w:r>
            <w:proofErr w:type="spellEnd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Norm </w:t>
            </w:r>
            <w:proofErr w:type="spellStart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Cub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292D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589F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AB39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6CEA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4A97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46D2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9019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</w:tr>
      <w:tr w:rsidR="00D10A70" w:rsidRPr="00CA5EAF" w14:paraId="2D998E70" w14:textId="77777777" w:rsidTr="00E0056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9FDE" w14:textId="77777777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5. </w:t>
            </w:r>
            <w:proofErr w:type="spellStart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Perceived</w:t>
            </w:r>
            <w:proofErr w:type="spellEnd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Behavioural</w:t>
            </w:r>
            <w:proofErr w:type="spellEnd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Control </w:t>
            </w:r>
            <w:proofErr w:type="spellStart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Cub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F246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7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2D1D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8886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7877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2368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0CC5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C00D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</w:tr>
      <w:tr w:rsidR="00D10A70" w:rsidRPr="00CA5EAF" w14:paraId="62C43216" w14:textId="77777777" w:rsidTr="00E0056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1EC0" w14:textId="77777777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6. </w:t>
            </w:r>
            <w:proofErr w:type="spellStart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Habit</w:t>
            </w:r>
            <w:proofErr w:type="spellEnd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Cub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9133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4FA2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5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C84E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12A1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6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9078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6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073D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791D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</w:p>
        </w:tc>
      </w:tr>
      <w:tr w:rsidR="00D10A70" w:rsidRPr="00CA5EAF" w14:paraId="0D7745DC" w14:textId="77777777" w:rsidTr="00E0056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26D35" w14:textId="77777777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7. </w:t>
            </w:r>
            <w:proofErr w:type="spellStart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Intention</w:t>
            </w:r>
            <w:proofErr w:type="spellEnd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Cub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43D5C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6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2A141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6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10240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6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FF73C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5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CBC85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7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920BE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5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FE8E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</w:tbl>
    <w:p w14:paraId="6009EB70" w14:textId="77777777" w:rsidR="00D10A70" w:rsidRDefault="00D10A70" w:rsidP="00D10A70">
      <w:pPr>
        <w:keepNext/>
        <w:keepLines/>
        <w:spacing w:after="160" w:line="480" w:lineRule="auto"/>
        <w:rPr>
          <w:rFonts w:asciiTheme="minorHAnsi" w:hAnsiTheme="minorHAnsi"/>
          <w:sz w:val="22"/>
          <w:szCs w:val="22"/>
          <w:lang w:val="nl-NL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593"/>
        <w:gridCol w:w="593"/>
        <w:gridCol w:w="593"/>
        <w:gridCol w:w="593"/>
        <w:gridCol w:w="747"/>
        <w:gridCol w:w="708"/>
        <w:gridCol w:w="567"/>
      </w:tblGrid>
      <w:tr w:rsidR="00D10A70" w:rsidRPr="00CA5EAF" w14:paraId="6C13B460" w14:textId="77777777" w:rsidTr="00E00562">
        <w:trPr>
          <w:trHeight w:val="300"/>
        </w:trPr>
        <w:tc>
          <w:tcPr>
            <w:tcW w:w="85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0DE3" w14:textId="44F8F373" w:rsidR="00D10A70" w:rsidRPr="00CA5EAF" w:rsidRDefault="005F5AAC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</w:pPr>
            <w:r w:rsidRPr="005F5AAC">
              <w:rPr>
                <w:rFonts w:ascii="Calibri" w:hAnsi="Calibri" w:cs="Calibri"/>
                <w:b/>
                <w:color w:val="000000"/>
                <w:sz w:val="22"/>
                <w:szCs w:val="22"/>
                <w:lang w:val="en-US" w:eastAsia="nl-NL"/>
              </w:rPr>
              <w:t>Table 2b</w:t>
            </w:r>
            <w:r w:rsidR="00D10A70" w:rsidRPr="00CA5EAF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 xml:space="preserve"> Correlations </w:t>
            </w:r>
            <w:r w:rsidR="00D10A70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>among</w:t>
            </w:r>
            <w:r w:rsidR="00D10A70" w:rsidRPr="00CA5EAF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 xml:space="preserve"> latent variables </w:t>
            </w:r>
            <w:r w:rsidR="00D10A70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>“</w:t>
            </w:r>
            <w:r w:rsidR="00D10A70" w:rsidRPr="00CA5EAF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>Adding Green Lea</w:t>
            </w:r>
            <w:r w:rsidR="00D10A70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>f</w:t>
            </w:r>
            <w:r w:rsidR="00D10A70" w:rsidRPr="00CA5EAF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>y Vegetables</w:t>
            </w:r>
            <w:r w:rsidR="00D10A70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>” at post-intervention</w:t>
            </w:r>
          </w:p>
        </w:tc>
      </w:tr>
      <w:tr w:rsidR="00D10A70" w:rsidRPr="00CA5EAF" w14:paraId="2AEE0105" w14:textId="77777777" w:rsidTr="00E0056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BAAE7" w14:textId="77777777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4CA4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0F890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C5CA5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ADF7D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C8511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9C207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5731E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7</w:t>
            </w:r>
          </w:p>
        </w:tc>
      </w:tr>
      <w:tr w:rsidR="00D10A70" w:rsidRPr="00CA5EAF" w14:paraId="6302B89D" w14:textId="77777777" w:rsidTr="00E0056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DC5C" w14:textId="77777777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. Attitude Gree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6A19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0F28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55B5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FB6A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D252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7233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E346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</w:tr>
      <w:tr w:rsidR="00D10A70" w:rsidRPr="00CA5EAF" w14:paraId="34192DEA" w14:textId="77777777" w:rsidTr="00E0056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441C" w14:textId="77777777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2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Subjective</w:t>
            </w:r>
            <w:proofErr w:type="spellEnd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Norm Greens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-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Husband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E7A5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A058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5663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0F13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1029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E0F1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548C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</w:tr>
      <w:tr w:rsidR="00D10A70" w:rsidRPr="00CA5EAF" w14:paraId="3D65AC67" w14:textId="77777777" w:rsidTr="00E0056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468B" w14:textId="77777777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3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Subjective</w:t>
            </w:r>
            <w:proofErr w:type="spellEnd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Norms</w:t>
            </w:r>
            <w:proofErr w:type="spellEnd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Greens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-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Others</w:t>
            </w:r>
            <w:proofErr w:type="spellEnd"/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28DA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7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EB51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9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5E23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4B24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8989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FE27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C62E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</w:tr>
      <w:tr w:rsidR="00D10A70" w:rsidRPr="00CA5EAF" w14:paraId="3D6CB142" w14:textId="77777777" w:rsidTr="00E0056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AF28" w14:textId="77777777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4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Descriptive</w:t>
            </w:r>
            <w:proofErr w:type="spellEnd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Norm Gree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4CCD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21F3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458A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9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85F0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3AFA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6D27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2CF6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</w:tr>
      <w:tr w:rsidR="00D10A70" w:rsidRPr="00CA5EAF" w14:paraId="30797CB3" w14:textId="77777777" w:rsidTr="00E0056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18CB" w14:textId="77777777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5. </w:t>
            </w:r>
            <w:proofErr w:type="spellStart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Perceived</w:t>
            </w:r>
            <w:proofErr w:type="spellEnd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</w:t>
            </w:r>
            <w:proofErr w:type="spellStart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Behavioural</w:t>
            </w:r>
            <w:proofErr w:type="spellEnd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Control Gree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DD71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0CA4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F28D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F88B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7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C6DC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C203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A9A3" w14:textId="77777777" w:rsidR="00D10A70" w:rsidRPr="00CA5EAF" w:rsidRDefault="00D10A70" w:rsidP="00E00562">
            <w:pPr>
              <w:keepNext/>
              <w:keepLines/>
              <w:rPr>
                <w:lang w:val="nl-NL" w:eastAsia="nl-NL"/>
              </w:rPr>
            </w:pPr>
          </w:p>
        </w:tc>
      </w:tr>
      <w:tr w:rsidR="00D10A70" w:rsidRPr="00CA5EAF" w14:paraId="1E28DB0E" w14:textId="77777777" w:rsidTr="00E0056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B87E" w14:textId="77777777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6. </w:t>
            </w:r>
            <w:proofErr w:type="spellStart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Habit</w:t>
            </w:r>
            <w:proofErr w:type="spellEnd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Green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8EF8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87BA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B6ED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5918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D3FE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B527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7900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</w:p>
        </w:tc>
      </w:tr>
      <w:tr w:rsidR="00D10A70" w:rsidRPr="00CA5EAF" w14:paraId="0C07D89E" w14:textId="77777777" w:rsidTr="00E00562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86AD9" w14:textId="77777777" w:rsidR="00D10A70" w:rsidRPr="00CA5EAF" w:rsidRDefault="00D10A70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7. </w:t>
            </w:r>
            <w:proofErr w:type="spellStart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Intention</w:t>
            </w:r>
            <w:proofErr w:type="spellEnd"/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 xml:space="preserve"> Greens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7DA9A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A22A1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F6EC7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9E8A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3CA3A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218D2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EEC9B" w14:textId="77777777" w:rsidR="00D10A70" w:rsidRPr="00CA5EAF" w:rsidRDefault="00D10A70" w:rsidP="00E0056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</w:pPr>
            <w:r w:rsidRPr="00CA5EAF">
              <w:rPr>
                <w:rFonts w:ascii="Calibri" w:hAnsi="Calibri" w:cs="Calibri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</w:tr>
    </w:tbl>
    <w:p w14:paraId="240DE4DD" w14:textId="03316D57" w:rsidR="00D10A70" w:rsidRDefault="00D10A70" w:rsidP="00D10A70">
      <w:pPr>
        <w:spacing w:after="160" w:line="480" w:lineRule="auto"/>
        <w:rPr>
          <w:rFonts w:asciiTheme="minorHAnsi" w:hAnsiTheme="minorHAnsi"/>
          <w:sz w:val="22"/>
          <w:szCs w:val="22"/>
        </w:rPr>
      </w:pPr>
    </w:p>
    <w:p w14:paraId="599F882B" w14:textId="77777777" w:rsidR="0017559B" w:rsidRDefault="0017559B">
      <w:pPr>
        <w:spacing w:after="160" w:line="259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tbl>
      <w:tblPr>
        <w:tblW w:w="8659" w:type="dxa"/>
        <w:tblLayout w:type="fixed"/>
        <w:tblLook w:val="04A0" w:firstRow="1" w:lastRow="0" w:firstColumn="1" w:lastColumn="0" w:noHBand="0" w:noVBand="1"/>
      </w:tblPr>
      <w:tblGrid>
        <w:gridCol w:w="1839"/>
        <w:gridCol w:w="702"/>
        <w:gridCol w:w="857"/>
        <w:gridCol w:w="567"/>
        <w:gridCol w:w="1137"/>
        <w:gridCol w:w="733"/>
        <w:gridCol w:w="826"/>
        <w:gridCol w:w="851"/>
        <w:gridCol w:w="870"/>
        <w:gridCol w:w="277"/>
      </w:tblGrid>
      <w:tr w:rsidR="0017559B" w:rsidRPr="0083420C" w14:paraId="6E50CBFD" w14:textId="77777777" w:rsidTr="0084426C">
        <w:trPr>
          <w:gridAfter w:val="1"/>
          <w:wAfter w:w="277" w:type="dxa"/>
          <w:trHeight w:val="300"/>
        </w:trPr>
        <w:tc>
          <w:tcPr>
            <w:tcW w:w="838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C36B" w14:textId="54BBE397" w:rsidR="0017559B" w:rsidRPr="0083420C" w:rsidRDefault="005F5AAC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5F5AAC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lastRenderedPageBreak/>
              <w:t>Table 3</w:t>
            </w:r>
            <w:r w:rsidR="0017559B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Means and changes from baseline for </w:t>
            </w:r>
            <w:r w:rsidR="00310ADE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behavioural </w:t>
            </w:r>
            <w:r w:rsidR="0017559B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eterminants of cubes use.</w:t>
            </w:r>
          </w:p>
        </w:tc>
      </w:tr>
      <w:tr w:rsidR="0017559B" w:rsidRPr="0083420C" w14:paraId="7A8E4019" w14:textId="77777777" w:rsidTr="0084426C">
        <w:trPr>
          <w:gridAfter w:val="1"/>
          <w:wAfter w:w="276" w:type="dxa"/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AD3C" w14:textId="77777777" w:rsidR="0017559B" w:rsidRPr="0083420C" w:rsidRDefault="0017559B" w:rsidP="00E00562">
            <w:pPr>
              <w:keepNext/>
              <w:keepLines/>
              <w:spacing w:after="160" w:line="259" w:lineRule="auto"/>
              <w:rPr>
                <w:rFonts w:asciiTheme="minorHAnsi" w:eastAsiaTheme="minorHAnsi" w:hAnsiTheme="minorHAnsi" w:cstheme="minorBidi"/>
                <w:sz w:val="24"/>
                <w:szCs w:val="24"/>
                <w:lang w:eastAsia="en-GB"/>
              </w:rPr>
            </w:pPr>
          </w:p>
        </w:tc>
        <w:tc>
          <w:tcPr>
            <w:tcW w:w="32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8A83E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32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B3D5F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Intervention</w:t>
            </w:r>
          </w:p>
        </w:tc>
      </w:tr>
      <w:tr w:rsidR="0017559B" w:rsidRPr="0083420C" w14:paraId="27C4B974" w14:textId="77777777" w:rsidTr="0084426C">
        <w:trPr>
          <w:gridAfter w:val="1"/>
          <w:wAfter w:w="276" w:type="dxa"/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DF013" w14:textId="77777777" w:rsidR="0017559B" w:rsidRPr="0083420C" w:rsidRDefault="0017559B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FDF71" w14:textId="14B76B75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aseline</w:t>
            </w:r>
            <w:r w:rsidR="00022E1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(se)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BEA62" w14:textId="45ACA2BF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Post-Intervention change </w:t>
            </w:r>
            <w:r w:rsidR="00022E1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se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BA6DE" w14:textId="750CF8AF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aseline</w:t>
            </w:r>
            <w:r w:rsidR="00022E1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(se)</w:t>
            </w:r>
          </w:p>
        </w:tc>
        <w:tc>
          <w:tcPr>
            <w:tcW w:w="1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D5078" w14:textId="1A107B2D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ost-Intervention change</w:t>
            </w:r>
            <w:r w:rsidR="00022E1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(se)</w:t>
            </w:r>
          </w:p>
        </w:tc>
      </w:tr>
      <w:tr w:rsidR="0017559B" w:rsidRPr="0083420C" w14:paraId="258656E9" w14:textId="77777777" w:rsidTr="008442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B50E9" w14:textId="77777777" w:rsidR="0017559B" w:rsidRPr="0083420C" w:rsidRDefault="0017559B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ttitudes Cubes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BD634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587BF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571B7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876AF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4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E057E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5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59E85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F35F2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578C0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4)</w:t>
            </w:r>
          </w:p>
        </w:tc>
      </w:tr>
      <w:tr w:rsidR="0017559B" w:rsidRPr="0083420C" w14:paraId="4670652F" w14:textId="77777777" w:rsidTr="008442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0F78C" w14:textId="77777777" w:rsidR="0017559B" w:rsidRPr="0083420C" w:rsidRDefault="0017559B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ubjective</w:t>
            </w: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Norm Cubes 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 Husband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7399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0A833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16A6A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C6610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7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42989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3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A4FAC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F70B2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33622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5)</w:t>
            </w:r>
          </w:p>
        </w:tc>
      </w:tr>
      <w:tr w:rsidR="0017559B" w:rsidRPr="0083420C" w14:paraId="35304B32" w14:textId="77777777" w:rsidTr="008442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683B4" w14:textId="77777777" w:rsidR="0017559B" w:rsidRPr="0083420C" w:rsidRDefault="0017559B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ubjective</w:t>
            </w: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Norm Cubes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- Others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7831C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D802B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AD7E6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96A12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4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7145E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4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56691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C8B70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E1B76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4)</w:t>
            </w:r>
          </w:p>
        </w:tc>
      </w:tr>
      <w:tr w:rsidR="0017559B" w:rsidRPr="0083420C" w14:paraId="7E9E419F" w14:textId="77777777" w:rsidTr="008442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18207" w14:textId="77777777" w:rsidR="0017559B" w:rsidRPr="0083420C" w:rsidRDefault="0017559B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escriptive</w:t>
            </w: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Norm Cubes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5F73F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B0846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93DD8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66E31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4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E4F34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2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14C0C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F06C8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3F6C2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5)</w:t>
            </w:r>
          </w:p>
        </w:tc>
      </w:tr>
      <w:tr w:rsidR="0017559B" w:rsidRPr="0083420C" w14:paraId="00A81FF2" w14:textId="77777777" w:rsidTr="008442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8661A" w14:textId="77777777" w:rsidR="0017559B" w:rsidRPr="0083420C" w:rsidRDefault="0017559B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erceived Behavioural Control Cubes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1B84E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85F68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0CECF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A8D41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4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9B6FB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3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D6FC9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63921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A68ED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4)</w:t>
            </w:r>
          </w:p>
        </w:tc>
      </w:tr>
      <w:tr w:rsidR="0017559B" w:rsidRPr="0083420C" w14:paraId="7A5D5A96" w14:textId="77777777" w:rsidTr="008442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E4434" w14:textId="77777777" w:rsidR="0017559B" w:rsidRPr="0083420C" w:rsidRDefault="0017559B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Habit Cubes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B6F10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07488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5653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B4F2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7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19F6D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2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E7A6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C96FC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9068F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6)</w:t>
            </w:r>
          </w:p>
        </w:tc>
      </w:tr>
      <w:tr w:rsidR="0017559B" w:rsidRPr="0083420C" w14:paraId="1F915976" w14:textId="77777777" w:rsidTr="0084426C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926FF" w14:textId="77777777" w:rsidR="0017559B" w:rsidRPr="0083420C" w:rsidRDefault="0017559B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Intention Cubes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A043D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17ED0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AC58F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9CA2D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6)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E0846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4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3CDF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C0FE1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9EE8D" w14:textId="77777777" w:rsidR="0017559B" w:rsidRPr="0083420C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3420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5)</w:t>
            </w:r>
          </w:p>
        </w:tc>
      </w:tr>
      <w:tr w:rsidR="006206D4" w:rsidRPr="0083420C" w14:paraId="560CAF33" w14:textId="77777777" w:rsidTr="0084426C">
        <w:trPr>
          <w:trHeight w:val="300"/>
        </w:trPr>
        <w:tc>
          <w:tcPr>
            <w:tcW w:w="8658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FB8C79" w14:textId="11B2EDF9" w:rsidR="00CE7CAF" w:rsidRPr="00CE7CAF" w:rsidRDefault="00CE7CAF" w:rsidP="00CE7CAF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CE7CAF"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>se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: standard error</w:t>
            </w:r>
          </w:p>
          <w:p w14:paraId="5CB2E51F" w14:textId="76513A1A" w:rsidR="006206D4" w:rsidRPr="0083420C" w:rsidRDefault="00CE7CAF" w:rsidP="00CE7CAF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Significantly different between towns, </w:t>
            </w:r>
            <w:r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 xml:space="preserve">p 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&lt; .007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C96DD7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orrected for multiple comparisons</w:t>
            </w:r>
            <w:r w:rsidR="00C96DD7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</w:tbl>
    <w:p w14:paraId="2621CD39" w14:textId="2DCC2C0F" w:rsidR="0017559B" w:rsidRPr="0068694D" w:rsidRDefault="0017559B" w:rsidP="0017559B">
      <w:pPr>
        <w:keepNext/>
        <w:keepLines/>
        <w:spacing w:after="160" w:line="480" w:lineRule="auto"/>
        <w:rPr>
          <w:rFonts w:asciiTheme="minorHAnsi" w:hAnsiTheme="minorHAnsi"/>
          <w:sz w:val="22"/>
          <w:szCs w:val="22"/>
        </w:rPr>
      </w:pP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992"/>
        <w:gridCol w:w="507"/>
        <w:gridCol w:w="851"/>
        <w:gridCol w:w="283"/>
        <w:gridCol w:w="372"/>
        <w:gridCol w:w="740"/>
        <w:gridCol w:w="933"/>
        <w:gridCol w:w="778"/>
        <w:gridCol w:w="781"/>
      </w:tblGrid>
      <w:tr w:rsidR="0017559B" w:rsidRPr="00256333" w14:paraId="75A2410A" w14:textId="77777777" w:rsidTr="00793E83">
        <w:trPr>
          <w:trHeight w:val="497"/>
        </w:trPr>
        <w:tc>
          <w:tcPr>
            <w:tcW w:w="878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D6E0" w14:textId="6B5D31FF" w:rsidR="0017559B" w:rsidRPr="00256333" w:rsidRDefault="00310ADE" w:rsidP="00E00562">
            <w:pPr>
              <w:keepNext/>
              <w:keepLines/>
              <w:spacing w:after="160" w:line="259" w:lineRule="auto"/>
              <w:rPr>
                <w:rFonts w:asciiTheme="minorHAnsi" w:eastAsiaTheme="minorHAnsi" w:hAnsiTheme="minorHAnsi" w:cstheme="minorBidi"/>
                <w:sz w:val="24"/>
                <w:szCs w:val="24"/>
                <w:lang w:eastAsia="en-GB"/>
              </w:rPr>
            </w:pPr>
            <w:r w:rsidRPr="00022E1C">
              <w:rPr>
                <w:rFonts w:asciiTheme="minorHAnsi" w:eastAsiaTheme="minorHAnsi" w:hAnsiTheme="minorHAnsi" w:cstheme="minorBidi"/>
                <w:b/>
                <w:sz w:val="22"/>
                <w:szCs w:val="24"/>
                <w:lang w:eastAsia="en-GB"/>
              </w:rPr>
              <w:t xml:space="preserve">Table </w:t>
            </w:r>
            <w:r w:rsidR="00022E1C" w:rsidRPr="00022E1C">
              <w:rPr>
                <w:rFonts w:asciiTheme="minorHAnsi" w:eastAsiaTheme="minorHAnsi" w:hAnsiTheme="minorHAnsi" w:cstheme="minorBidi"/>
                <w:b/>
                <w:sz w:val="22"/>
                <w:szCs w:val="24"/>
                <w:lang w:eastAsia="en-GB"/>
              </w:rPr>
              <w:t>4</w:t>
            </w:r>
            <w:r w:rsidR="0017559B" w:rsidRPr="009509B3">
              <w:rPr>
                <w:rFonts w:asciiTheme="minorHAnsi" w:eastAsiaTheme="minorHAnsi" w:hAnsiTheme="minorHAnsi" w:cstheme="minorBidi"/>
                <w:sz w:val="22"/>
                <w:szCs w:val="24"/>
                <w:lang w:eastAsia="en-GB"/>
              </w:rPr>
              <w:t xml:space="preserve"> Means and changes from baseline for determinants of adding greens</w:t>
            </w:r>
            <w:r w:rsidR="0017559B">
              <w:rPr>
                <w:rFonts w:asciiTheme="minorHAnsi" w:eastAsiaTheme="minorHAnsi" w:hAnsiTheme="minorHAnsi" w:cstheme="minorBidi"/>
                <w:sz w:val="22"/>
                <w:szCs w:val="24"/>
                <w:lang w:eastAsia="en-GB"/>
              </w:rPr>
              <w:t>.</w:t>
            </w:r>
          </w:p>
        </w:tc>
      </w:tr>
      <w:tr w:rsidR="0017559B" w:rsidRPr="00256333" w14:paraId="000E36E9" w14:textId="77777777" w:rsidTr="00793E8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0B99" w14:textId="77777777" w:rsidR="0017559B" w:rsidRPr="00256333" w:rsidRDefault="0017559B" w:rsidP="00E00562">
            <w:pPr>
              <w:keepNext/>
              <w:keepLines/>
              <w:rPr>
                <w:lang w:eastAsia="en-GB"/>
              </w:rPr>
            </w:pPr>
          </w:p>
        </w:tc>
        <w:tc>
          <w:tcPr>
            <w:tcW w:w="320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7ED3C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360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4EBFD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Intervention</w:t>
            </w:r>
          </w:p>
        </w:tc>
      </w:tr>
      <w:tr w:rsidR="0017559B" w:rsidRPr="00256333" w14:paraId="64451B30" w14:textId="77777777" w:rsidTr="00793E8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2EA2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2DA36" w14:textId="6F49A456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aseline</w:t>
            </w:r>
            <w:r w:rsidR="00022E1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(se)</w:t>
            </w:r>
          </w:p>
        </w:tc>
        <w:tc>
          <w:tcPr>
            <w:tcW w:w="16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A3D87" w14:textId="6D89F0AD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ost-intervention change</w:t>
            </w:r>
            <w:r w:rsidR="00022E1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(se)</w:t>
            </w:r>
          </w:p>
        </w:tc>
        <w:tc>
          <w:tcPr>
            <w:tcW w:w="2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7642C" w14:textId="518B0DFD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aseline</w:t>
            </w:r>
            <w:r w:rsidR="00022E1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(se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AB6D7" w14:textId="2AC93D99" w:rsidR="0017559B" w:rsidRPr="00256333" w:rsidRDefault="0017559B" w:rsidP="00793E83">
            <w:pPr>
              <w:keepNext/>
              <w:keepLines/>
              <w:ind w:left="-5" w:firstLine="5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ost-intervention change</w:t>
            </w:r>
            <w:r w:rsidR="00022E1C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(se)</w:t>
            </w:r>
          </w:p>
        </w:tc>
      </w:tr>
      <w:tr w:rsidR="0017559B" w:rsidRPr="00256333" w14:paraId="34AD1C36" w14:textId="77777777" w:rsidTr="00793E83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0EC69" w14:textId="77777777" w:rsidR="0017559B" w:rsidRPr="00256333" w:rsidRDefault="0017559B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ttitude Gree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A482B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F732A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8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1C80E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4AAF6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8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F6C18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4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2AE8E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5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F759E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02E4D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6)</w:t>
            </w:r>
          </w:p>
        </w:tc>
      </w:tr>
      <w:tr w:rsidR="0017559B" w:rsidRPr="00256333" w14:paraId="7C1E1E44" w14:textId="77777777" w:rsidTr="00793E83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00E18" w14:textId="77777777" w:rsidR="0017559B" w:rsidRPr="00256333" w:rsidRDefault="0017559B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ubjective</w:t>
            </w: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Norm Greens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- Husban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99DB1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3433B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7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6DD30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06177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9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7E2B5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7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0F061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9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27CAD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8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5BE9A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10)</w:t>
            </w:r>
          </w:p>
        </w:tc>
      </w:tr>
      <w:tr w:rsidR="0017559B" w:rsidRPr="00256333" w14:paraId="5162FD77" w14:textId="77777777" w:rsidTr="00793E8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0E84" w14:textId="77777777" w:rsidR="0017559B" w:rsidRPr="00256333" w:rsidRDefault="0017559B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Subjective</w:t>
            </w: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Norm Greens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- Oth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5A282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85D26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8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A4176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E30B8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9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FEF6B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6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96FD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8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D4DD0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9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F169B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9)</w:t>
            </w:r>
          </w:p>
        </w:tc>
      </w:tr>
      <w:tr w:rsidR="0017559B" w:rsidRPr="00256333" w14:paraId="68961F02" w14:textId="77777777" w:rsidTr="00793E83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B12B" w14:textId="77777777" w:rsidR="0017559B" w:rsidRPr="00256333" w:rsidRDefault="0017559B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escriptive</w:t>
            </w: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Norm Gree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3B0E3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5CE62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7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B37E1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B8802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8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D9A55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5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66E0B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7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87A8F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8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27C44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8)</w:t>
            </w:r>
          </w:p>
        </w:tc>
      </w:tr>
      <w:tr w:rsidR="0017559B" w:rsidRPr="00256333" w14:paraId="453194A4" w14:textId="77777777" w:rsidTr="00793E8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0758D" w14:textId="77777777" w:rsidR="0017559B" w:rsidRPr="00256333" w:rsidRDefault="0017559B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erceived Behavioural Control Gree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A9CA7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8AB3B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7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DB3F2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-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D4FFC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9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2672B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.1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C9065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5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C603C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4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4CD37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6)</w:t>
            </w:r>
          </w:p>
        </w:tc>
      </w:tr>
      <w:tr w:rsidR="0017559B" w:rsidRPr="00256333" w14:paraId="3459C249" w14:textId="77777777" w:rsidTr="00793E8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335E" w14:textId="77777777" w:rsidR="0017559B" w:rsidRPr="00256333" w:rsidRDefault="0017559B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Habit Gree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F642E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31A0B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7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EFF7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493A5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9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14A1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4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14FB6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8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BD02F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.0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E7777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9)</w:t>
            </w:r>
          </w:p>
        </w:tc>
      </w:tr>
      <w:tr w:rsidR="0017559B" w:rsidRPr="00256333" w14:paraId="4E011DCE" w14:textId="77777777" w:rsidTr="00793E8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F2AE1" w14:textId="77777777" w:rsidR="0017559B" w:rsidRPr="00256333" w:rsidRDefault="0017559B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Intention Gree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CFB11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88270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8)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0AC33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AEC21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9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19265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3.8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9EF74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9)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408E9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0.8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6AF54" w14:textId="77777777" w:rsidR="0017559B" w:rsidRPr="00256333" w:rsidRDefault="0017559B" w:rsidP="00E00562">
            <w:pPr>
              <w:keepNext/>
              <w:keepLines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25633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(0.09)</w:t>
            </w:r>
          </w:p>
        </w:tc>
      </w:tr>
      <w:tr w:rsidR="004D3D98" w:rsidRPr="00256333" w14:paraId="22E24EC5" w14:textId="77777777" w:rsidTr="00793E83">
        <w:trPr>
          <w:trHeight w:val="300"/>
        </w:trPr>
        <w:tc>
          <w:tcPr>
            <w:tcW w:w="8789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831CC8" w14:textId="77777777" w:rsidR="004D3D98" w:rsidRDefault="004D3D98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4D3D98"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>se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: standard error</w:t>
            </w:r>
          </w:p>
          <w:p w14:paraId="1C8B30F8" w14:textId="056C3453" w:rsidR="004D3D98" w:rsidRPr="00256333" w:rsidRDefault="004D3D98" w:rsidP="004D3D98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8694D">
              <w:rPr>
                <w:rFonts w:ascii="Calibri" w:hAnsi="Calibri"/>
                <w:color w:val="000000"/>
                <w:sz w:val="22"/>
                <w:szCs w:val="22"/>
                <w:vertAlign w:val="superscript"/>
                <w:lang w:eastAsia="en-GB"/>
              </w:rPr>
              <w:t>*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Significantly different between towns, </w:t>
            </w:r>
            <w:r>
              <w:rPr>
                <w:rFonts w:ascii="Calibri" w:hAnsi="Calibri"/>
                <w:i/>
                <w:color w:val="000000"/>
                <w:sz w:val="22"/>
                <w:szCs w:val="22"/>
                <w:lang w:eastAsia="en-GB"/>
              </w:rPr>
              <w:t xml:space="preserve">p </w:t>
            </w:r>
            <w:r w:rsidRPr="0068694D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&lt; .007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corrected for multiple comparisons</w:t>
            </w:r>
          </w:p>
        </w:tc>
      </w:tr>
      <w:tr w:rsidR="0017559B" w:rsidRPr="00256333" w14:paraId="2B1761BB" w14:textId="77777777" w:rsidTr="00793E83">
        <w:trPr>
          <w:trHeight w:val="391"/>
        </w:trPr>
        <w:tc>
          <w:tcPr>
            <w:tcW w:w="8789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E13E15" w14:textId="4093D282" w:rsidR="0017559B" w:rsidRPr="00256333" w:rsidRDefault="0017559B" w:rsidP="00E00562">
            <w:pPr>
              <w:keepNext/>
              <w:keepLines/>
              <w:spacing w:after="160" w:line="480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1A3C5961" w14:textId="317466FB" w:rsidR="00867D39" w:rsidRDefault="00867D39">
      <w:pPr>
        <w:spacing w:after="160" w:line="259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tbl>
      <w:tblPr>
        <w:tblW w:w="92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030"/>
        <w:gridCol w:w="700"/>
        <w:gridCol w:w="1062"/>
        <w:gridCol w:w="893"/>
        <w:gridCol w:w="850"/>
        <w:gridCol w:w="851"/>
        <w:gridCol w:w="780"/>
        <w:gridCol w:w="1263"/>
      </w:tblGrid>
      <w:tr w:rsidR="00867D39" w:rsidRPr="00C8667B" w14:paraId="796F0982" w14:textId="77777777" w:rsidTr="007049B2">
        <w:trPr>
          <w:trHeight w:val="302"/>
        </w:trPr>
        <w:tc>
          <w:tcPr>
            <w:tcW w:w="9272" w:type="dxa"/>
            <w:gridSpan w:val="9"/>
            <w:shd w:val="clear" w:color="auto" w:fill="auto"/>
            <w:noWrap/>
          </w:tcPr>
          <w:p w14:paraId="007A933C" w14:textId="1379AC29" w:rsidR="00867D39" w:rsidRPr="0037130F" w:rsidRDefault="00867D39" w:rsidP="00E00562">
            <w:pPr>
              <w:keepNext/>
              <w:keepLines/>
              <w:spacing w:after="160"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4D3D98"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 xml:space="preserve">Table </w:t>
            </w:r>
            <w:r w:rsidR="00451A5B">
              <w:rPr>
                <w:rFonts w:asciiTheme="minorHAnsi" w:hAnsiTheme="minorHAnsi"/>
                <w:b/>
                <w:sz w:val="22"/>
                <w:szCs w:val="22"/>
              </w:rPr>
              <w:t>5</w:t>
            </w:r>
            <w:r w:rsidRPr="00C8667B">
              <w:rPr>
                <w:rFonts w:asciiTheme="minorHAnsi" w:hAnsiTheme="minorHAnsi"/>
                <w:sz w:val="22"/>
                <w:szCs w:val="22"/>
              </w:rPr>
              <w:t xml:space="preserve"> Mean chang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e </w:t>
            </w:r>
            <w:r w:rsidRPr="00C8667B">
              <w:rPr>
                <w:rFonts w:asciiTheme="minorHAnsi" w:hAnsiTheme="minorHAnsi"/>
                <w:sz w:val="22"/>
                <w:szCs w:val="22"/>
              </w:rPr>
              <w:t>in number of times mothers and daughters discussed topics mentioned in the table.</w:t>
            </w:r>
          </w:p>
        </w:tc>
      </w:tr>
      <w:tr w:rsidR="00867D39" w:rsidRPr="00C8667B" w14:paraId="5D67AB35" w14:textId="77777777" w:rsidTr="007049B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CCC095" w14:textId="77777777" w:rsidR="00867D39" w:rsidRPr="00C8667B" w:rsidRDefault="00867D39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 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D8FD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Mothers</w:t>
            </w:r>
          </w:p>
        </w:tc>
        <w:tc>
          <w:tcPr>
            <w:tcW w:w="37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38FA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Daughters</w:t>
            </w:r>
          </w:p>
        </w:tc>
      </w:tr>
      <w:tr w:rsidR="00867D39" w:rsidRPr="00214630" w14:paraId="1A1D1019" w14:textId="77777777" w:rsidTr="007049B2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E8AB" w14:textId="4FDA2688" w:rsidR="00867D39" w:rsidRPr="00214630" w:rsidRDefault="00867D39" w:rsidP="00E00562">
            <w:pPr>
              <w:keepNext/>
              <w:keepLines/>
              <w:rPr>
                <w:rFonts w:ascii="Calibri" w:hAnsi="Calibri" w:cs="Calibri"/>
                <w:i/>
                <w:color w:val="000000"/>
                <w:sz w:val="22"/>
                <w:szCs w:val="22"/>
                <w:lang w:eastAsia="nl-NL"/>
              </w:rPr>
            </w:pPr>
            <w:r w:rsidRPr="00214630">
              <w:rPr>
                <w:rFonts w:ascii="Calibri" w:hAnsi="Calibri" w:cs="Calibri"/>
                <w:i/>
                <w:color w:val="000000"/>
                <w:sz w:val="22"/>
                <w:szCs w:val="22"/>
                <w:lang w:eastAsia="nl-NL"/>
              </w:rPr>
              <w:t> </w:t>
            </w:r>
            <w:r w:rsidR="00214630" w:rsidRPr="00214630">
              <w:rPr>
                <w:rFonts w:ascii="Calibri" w:hAnsi="Calibri" w:cs="Calibri"/>
                <w:i/>
                <w:color w:val="000000"/>
                <w:sz w:val="22"/>
                <w:szCs w:val="22"/>
                <w:lang w:eastAsia="nl-NL"/>
              </w:rPr>
              <w:t>Topics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CED8" w14:textId="03295426" w:rsidR="00867D39" w:rsidRPr="00214630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eastAsia="nl-NL"/>
              </w:rPr>
            </w:pPr>
            <w:r w:rsidRPr="00214630">
              <w:rPr>
                <w:rFonts w:ascii="Calibri" w:hAnsi="Calibri" w:cs="Calibri"/>
                <w:i/>
                <w:color w:val="000000"/>
                <w:sz w:val="22"/>
                <w:szCs w:val="22"/>
                <w:lang w:eastAsia="nl-NL"/>
              </w:rPr>
              <w:t>Control</w:t>
            </w:r>
            <w:r w:rsidR="00214630">
              <w:rPr>
                <w:rFonts w:ascii="Calibri" w:hAnsi="Calibri" w:cs="Calibri"/>
                <w:i/>
                <w:color w:val="000000"/>
                <w:sz w:val="22"/>
                <w:szCs w:val="22"/>
                <w:lang w:eastAsia="nl-NL"/>
              </w:rPr>
              <w:t xml:space="preserve"> (se)</w:t>
            </w:r>
          </w:p>
        </w:tc>
        <w:tc>
          <w:tcPr>
            <w:tcW w:w="195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35E0" w14:textId="72D0F7B9" w:rsidR="00867D39" w:rsidRPr="00214630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eastAsia="nl-NL"/>
              </w:rPr>
            </w:pPr>
            <w:r w:rsidRPr="00214630">
              <w:rPr>
                <w:rFonts w:ascii="Calibri" w:hAnsi="Calibri" w:cs="Calibri"/>
                <w:i/>
                <w:color w:val="000000"/>
                <w:sz w:val="22"/>
                <w:szCs w:val="22"/>
                <w:lang w:eastAsia="nl-NL"/>
              </w:rPr>
              <w:t>Intervention</w:t>
            </w:r>
            <w:r w:rsidR="00214630">
              <w:rPr>
                <w:rFonts w:ascii="Calibri" w:hAnsi="Calibri" w:cs="Calibri"/>
                <w:i/>
                <w:color w:val="000000"/>
                <w:sz w:val="22"/>
                <w:szCs w:val="22"/>
                <w:lang w:eastAsia="nl-NL"/>
              </w:rPr>
              <w:t xml:space="preserve"> (se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7A2A" w14:textId="4F7723B5" w:rsidR="00867D39" w:rsidRPr="00214630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eastAsia="nl-NL"/>
              </w:rPr>
            </w:pPr>
            <w:r w:rsidRPr="00214630">
              <w:rPr>
                <w:rFonts w:ascii="Calibri" w:hAnsi="Calibri" w:cs="Calibri"/>
                <w:i/>
                <w:color w:val="000000"/>
                <w:sz w:val="22"/>
                <w:szCs w:val="22"/>
                <w:lang w:eastAsia="nl-NL"/>
              </w:rPr>
              <w:t>Control</w:t>
            </w:r>
            <w:r w:rsidR="00214630">
              <w:rPr>
                <w:rFonts w:ascii="Calibri" w:hAnsi="Calibri" w:cs="Calibri"/>
                <w:i/>
                <w:color w:val="000000"/>
                <w:sz w:val="22"/>
                <w:szCs w:val="22"/>
                <w:lang w:eastAsia="nl-NL"/>
              </w:rPr>
              <w:t xml:space="preserve"> (se)</w:t>
            </w:r>
          </w:p>
        </w:tc>
        <w:tc>
          <w:tcPr>
            <w:tcW w:w="20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620C" w14:textId="2046185B" w:rsidR="00867D39" w:rsidRPr="00214630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  <w:lang w:eastAsia="nl-NL"/>
              </w:rPr>
            </w:pPr>
            <w:r w:rsidRPr="00214630">
              <w:rPr>
                <w:rFonts w:ascii="Calibri" w:hAnsi="Calibri" w:cs="Calibri"/>
                <w:i/>
                <w:color w:val="000000"/>
                <w:sz w:val="22"/>
                <w:szCs w:val="22"/>
                <w:lang w:eastAsia="nl-NL"/>
              </w:rPr>
              <w:t>Intervention</w:t>
            </w:r>
            <w:r w:rsidR="00214630">
              <w:rPr>
                <w:rFonts w:ascii="Calibri" w:hAnsi="Calibri" w:cs="Calibri"/>
                <w:i/>
                <w:color w:val="000000"/>
                <w:sz w:val="22"/>
                <w:szCs w:val="22"/>
                <w:lang w:eastAsia="nl-NL"/>
              </w:rPr>
              <w:t xml:space="preserve"> (se)</w:t>
            </w:r>
          </w:p>
        </w:tc>
      </w:tr>
      <w:tr w:rsidR="00867D39" w:rsidRPr="00C8667B" w14:paraId="1B15D2D0" w14:textId="77777777" w:rsidTr="007049B2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4939" w14:textId="77777777" w:rsidR="00867D39" w:rsidRPr="00C8667B" w:rsidRDefault="00867D39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ooking Skill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0E1C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.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8F326C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2270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.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ACC0E4A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DA10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5685F6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4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E24A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2BF2C5E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3)</w:t>
            </w:r>
          </w:p>
        </w:tc>
      </w:tr>
      <w:tr w:rsidR="00867D39" w:rsidRPr="00C8667B" w14:paraId="4D756A8B" w14:textId="77777777" w:rsidTr="007049B2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4609" w14:textId="77777777" w:rsidR="00867D39" w:rsidRPr="00C8667B" w:rsidRDefault="00867D39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ook Healthily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A442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9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563B6A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1745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.2</w:t>
            </w:r>
            <w:r w:rsidRPr="00C8667B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*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6B369AA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55A84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700E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7CA5FF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0A78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2136779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4)</w:t>
            </w:r>
          </w:p>
        </w:tc>
      </w:tr>
      <w:tr w:rsidR="00867D39" w:rsidRPr="00C8667B" w14:paraId="0DA63246" w14:textId="77777777" w:rsidTr="007049B2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2B51" w14:textId="77777777" w:rsidR="00867D39" w:rsidRPr="00C8667B" w:rsidRDefault="00867D39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Feeling dizzy-tired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8D95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D347BA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5FB2" w14:textId="77777777" w:rsidR="00867D39" w:rsidRPr="00C55A84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7</w:t>
            </w:r>
            <w:r w:rsidRPr="00C8667B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*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92B0131" w14:textId="77777777" w:rsidR="00867D39" w:rsidRPr="00C55A84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655B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122283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B5E2" w14:textId="77777777" w:rsidR="00867D39" w:rsidRPr="000621E0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1.1</w:t>
            </w:r>
            <w:r w:rsidRPr="00C8667B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*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EC88515" w14:textId="77777777" w:rsidR="00867D39" w:rsidRPr="000621E0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6)</w:t>
            </w:r>
          </w:p>
        </w:tc>
      </w:tr>
      <w:tr w:rsidR="00867D39" w:rsidRPr="00C8667B" w14:paraId="2DA716A8" w14:textId="77777777" w:rsidTr="007049B2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7162" w14:textId="77777777" w:rsidR="00867D39" w:rsidRPr="00C8667B" w:rsidRDefault="00867D39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How doing at schoo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A128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5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104C3B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3EF6" w14:textId="77777777" w:rsidR="00867D39" w:rsidRPr="00C55A84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8</w:t>
            </w:r>
            <w:r w:rsidRPr="00C8667B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*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40140CD" w14:textId="77777777" w:rsidR="00867D39" w:rsidRPr="00C55A84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E5B8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BC973E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1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DF5D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C3FFBAE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3)</w:t>
            </w:r>
          </w:p>
        </w:tc>
      </w:tr>
      <w:tr w:rsidR="00867D39" w:rsidRPr="00C8667B" w14:paraId="6D24C7A6" w14:textId="77777777" w:rsidTr="007049B2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F9B4" w14:textId="77777777" w:rsidR="00867D39" w:rsidRPr="00C8667B" w:rsidRDefault="00867D39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Discusses with her friend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63F4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9B6155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2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BD9E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90411AB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9A99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6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05B261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6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0210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9F0FCF3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5)</w:t>
            </w:r>
          </w:p>
        </w:tc>
      </w:tr>
      <w:tr w:rsidR="00867D39" w:rsidRPr="00C8667B" w14:paraId="4A9A3FC4" w14:textId="77777777" w:rsidTr="007049B2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0F2F" w14:textId="77777777" w:rsidR="00867D39" w:rsidRPr="00C8667B" w:rsidRDefault="00867D39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How well daughter can concentrat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5CDB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8A3525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A262" w14:textId="77777777" w:rsidR="00867D39" w:rsidRPr="00C55A84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8</w:t>
            </w:r>
            <w:r w:rsidRPr="00C8667B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*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1D3708E" w14:textId="77777777" w:rsidR="00867D39" w:rsidRPr="00C55A84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C13D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AF3035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4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1C39" w14:textId="77777777" w:rsidR="00867D39" w:rsidRPr="000621E0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6</w:t>
            </w:r>
            <w:r w:rsidRPr="00C8667B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*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81C8EAD" w14:textId="77777777" w:rsidR="00867D39" w:rsidRPr="000621E0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5)</w:t>
            </w:r>
          </w:p>
        </w:tc>
      </w:tr>
      <w:tr w:rsidR="00867D39" w:rsidRPr="00C8667B" w14:paraId="39050A86" w14:textId="77777777" w:rsidTr="007049B2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0F88" w14:textId="77777777" w:rsidR="00867D39" w:rsidRPr="00C8667B" w:rsidRDefault="00867D39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How much energy 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9944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999CC6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200DF5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FC4220E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59D0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915B86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6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1126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C8667B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0ABC72E" w14:textId="77777777" w:rsidR="00867D39" w:rsidRPr="00C8667B" w:rsidRDefault="00867D39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6)</w:t>
            </w:r>
          </w:p>
        </w:tc>
      </w:tr>
      <w:tr w:rsidR="00214630" w:rsidRPr="00C8667B" w14:paraId="397B8684" w14:textId="77777777" w:rsidTr="007049B2">
        <w:trPr>
          <w:trHeight w:val="300"/>
        </w:trPr>
        <w:tc>
          <w:tcPr>
            <w:tcW w:w="9272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942266" w14:textId="3F04FDF9" w:rsidR="00214630" w:rsidRPr="00214630" w:rsidRDefault="00214630" w:rsidP="00214630">
            <w:pPr>
              <w:keepNext/>
              <w:keepLines/>
              <w:spacing w:after="16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i/>
                <w:sz w:val="22"/>
                <w:szCs w:val="22"/>
              </w:rPr>
              <w:t>s</w:t>
            </w:r>
            <w:r w:rsidRPr="00214630">
              <w:rPr>
                <w:rFonts w:asciiTheme="minorHAnsi" w:hAnsiTheme="minorHAnsi"/>
                <w:i/>
                <w:sz w:val="22"/>
                <w:szCs w:val="22"/>
              </w:rPr>
              <w:t>e</w:t>
            </w:r>
            <w:r>
              <w:rPr>
                <w:rFonts w:asciiTheme="minorHAnsi" w:hAnsiTheme="minorHAnsi"/>
                <w:sz w:val="22"/>
                <w:szCs w:val="22"/>
              </w:rPr>
              <w:t>: standard error</w:t>
            </w:r>
          </w:p>
          <w:p w14:paraId="2FA10674" w14:textId="7CD5616A" w:rsidR="001473FC" w:rsidRDefault="00214630" w:rsidP="00214630">
            <w:pPr>
              <w:keepNext/>
              <w:keepLines/>
              <w:spacing w:after="160"/>
              <w:rPr>
                <w:rFonts w:asciiTheme="minorHAnsi" w:hAnsiTheme="minorHAnsi"/>
                <w:sz w:val="22"/>
                <w:szCs w:val="22"/>
              </w:rPr>
            </w:pPr>
            <w:r w:rsidRPr="00214630">
              <w:rPr>
                <w:rFonts w:asciiTheme="minorHAnsi" w:hAnsiTheme="minorHAnsi"/>
                <w:sz w:val="22"/>
                <w:szCs w:val="22"/>
                <w:vertAlign w:val="superscript"/>
              </w:rPr>
              <w:t>*</w:t>
            </w:r>
            <w:r w:rsidRPr="00C8667B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significantly different between towns, </w:t>
            </w:r>
            <w:r w:rsidRPr="00C8667B">
              <w:rPr>
                <w:rFonts w:asciiTheme="minorHAnsi" w:hAnsiTheme="minorHAnsi"/>
                <w:i/>
                <w:sz w:val="22"/>
                <w:szCs w:val="22"/>
              </w:rPr>
              <w:t xml:space="preserve">p </w:t>
            </w:r>
            <w:r w:rsidRPr="00C8667B">
              <w:rPr>
                <w:rFonts w:asciiTheme="minorHAnsi" w:hAnsiTheme="minorHAnsi"/>
                <w:sz w:val="22"/>
                <w:szCs w:val="22"/>
              </w:rPr>
              <w:t xml:space="preserve">&lt; .004, significance level </w:t>
            </w:r>
            <w:r>
              <w:rPr>
                <w:rFonts w:asciiTheme="minorHAnsi" w:hAnsiTheme="minorHAnsi"/>
                <w:sz w:val="22"/>
                <w:szCs w:val="22"/>
              </w:rPr>
              <w:t>corrected</w:t>
            </w:r>
            <w:r w:rsidRPr="00C8667B">
              <w:rPr>
                <w:rFonts w:asciiTheme="minorHAnsi" w:hAnsiTheme="minorHAnsi"/>
                <w:sz w:val="22"/>
                <w:szCs w:val="22"/>
              </w:rPr>
              <w:t xml:space="preserve"> for multiple </w:t>
            </w:r>
            <w:r>
              <w:rPr>
                <w:rFonts w:asciiTheme="minorHAnsi" w:hAnsiTheme="minorHAnsi"/>
                <w:sz w:val="22"/>
                <w:szCs w:val="22"/>
              </w:rPr>
              <w:t>c</w:t>
            </w:r>
            <w:r w:rsidRPr="00C8667B">
              <w:rPr>
                <w:rFonts w:asciiTheme="minorHAnsi" w:hAnsiTheme="minorHAnsi"/>
                <w:sz w:val="22"/>
                <w:szCs w:val="22"/>
              </w:rPr>
              <w:t>omparisons</w:t>
            </w:r>
            <w:r>
              <w:rPr>
                <w:rFonts w:asciiTheme="minorHAnsi" w:hAnsiTheme="minorHAnsi"/>
                <w:sz w:val="22"/>
                <w:szCs w:val="22"/>
              </w:rPr>
              <w:t>.</w:t>
            </w:r>
            <w:r w:rsidR="001473FC">
              <w:rPr>
                <w:rFonts w:asciiTheme="minorHAnsi" w:hAnsiTheme="minorHAnsi"/>
                <w:sz w:val="22"/>
                <w:szCs w:val="22"/>
              </w:rPr>
              <w:t xml:space="preserve"> Response scale: </w:t>
            </w:r>
            <w:r w:rsidR="001473FC" w:rsidRPr="00C8667B">
              <w:rPr>
                <w:rFonts w:asciiTheme="minorHAnsi" w:hAnsiTheme="minorHAnsi" w:cs="Calibri"/>
                <w:sz w:val="22"/>
                <w:szCs w:val="22"/>
              </w:rPr>
              <w:t>1 = “Less than once a month or never” to 6 = “more than once a day”</w:t>
            </w:r>
          </w:p>
          <w:p w14:paraId="6A1C94A9" w14:textId="77777777" w:rsidR="001E29E7" w:rsidRPr="00C8667B" w:rsidRDefault="001E29E7" w:rsidP="00214630">
            <w:pPr>
              <w:keepNext/>
              <w:keepLines/>
              <w:spacing w:after="160"/>
              <w:rPr>
                <w:rFonts w:asciiTheme="minorHAnsi" w:hAnsiTheme="minorHAnsi"/>
                <w:sz w:val="22"/>
                <w:szCs w:val="22"/>
              </w:rPr>
            </w:pPr>
          </w:p>
          <w:p w14:paraId="371EF3CB" w14:textId="77777777" w:rsidR="00214630" w:rsidRDefault="00214630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</w:p>
        </w:tc>
      </w:tr>
    </w:tbl>
    <w:p w14:paraId="1FA67352" w14:textId="77777777" w:rsidR="007049B2" w:rsidRDefault="007049B2"/>
    <w:p w14:paraId="11F50189" w14:textId="4FA2C35D" w:rsidR="007049B2" w:rsidRDefault="007049B2"/>
    <w:tbl>
      <w:tblPr>
        <w:tblW w:w="9640" w:type="dxa"/>
        <w:tblLayout w:type="fixed"/>
        <w:tblLook w:val="04A0" w:firstRow="1" w:lastRow="0" w:firstColumn="1" w:lastColumn="0" w:noHBand="0" w:noVBand="1"/>
      </w:tblPr>
      <w:tblGrid>
        <w:gridCol w:w="2552"/>
        <w:gridCol w:w="779"/>
        <w:gridCol w:w="780"/>
        <w:gridCol w:w="568"/>
        <w:gridCol w:w="1133"/>
        <w:gridCol w:w="779"/>
        <w:gridCol w:w="923"/>
        <w:gridCol w:w="993"/>
        <w:gridCol w:w="849"/>
        <w:gridCol w:w="54"/>
        <w:gridCol w:w="230"/>
      </w:tblGrid>
      <w:tr w:rsidR="0017559B" w:rsidRPr="0032265D" w14:paraId="38F2E439" w14:textId="77777777" w:rsidTr="00574117">
        <w:trPr>
          <w:gridAfter w:val="1"/>
          <w:wAfter w:w="230" w:type="dxa"/>
          <w:trHeight w:val="300"/>
        </w:trPr>
        <w:tc>
          <w:tcPr>
            <w:tcW w:w="94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A9C0" w14:textId="7B1D4F18" w:rsidR="0017559B" w:rsidRPr="0017559B" w:rsidRDefault="0017559B" w:rsidP="00E00562">
            <w:pPr>
              <w:keepNext/>
              <w:keepLines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8247FB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 xml:space="preserve">Table </w:t>
            </w:r>
            <w:r w:rsidR="00C70C74">
              <w:rPr>
                <w:rFonts w:ascii="Calibri" w:hAnsi="Calibri"/>
                <w:b/>
                <w:color w:val="000000"/>
                <w:sz w:val="22"/>
                <w:szCs w:val="22"/>
                <w:lang w:eastAsia="en-GB"/>
              </w:rPr>
              <w:t>6</w:t>
            </w:r>
            <w:r w:rsidRPr="0017559B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 Change in frequency of experiencing symptoms of anaemia.</w:t>
            </w:r>
          </w:p>
        </w:tc>
      </w:tr>
      <w:tr w:rsidR="0017559B" w:rsidRPr="0032265D" w14:paraId="3C885F92" w14:textId="77777777" w:rsidTr="00574117">
        <w:tblPrEx>
          <w:tblCellMar>
            <w:left w:w="70" w:type="dxa"/>
            <w:right w:w="70" w:type="dxa"/>
          </w:tblCellMar>
        </w:tblPrEx>
        <w:trPr>
          <w:gridAfter w:val="2"/>
          <w:wAfter w:w="284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1E65" w14:textId="77777777" w:rsidR="0017559B" w:rsidRPr="0032265D" w:rsidRDefault="0017559B" w:rsidP="00E00562">
            <w:pPr>
              <w:keepNext/>
              <w:keepLines/>
              <w:rPr>
                <w:sz w:val="24"/>
                <w:szCs w:val="24"/>
                <w:lang w:eastAsia="nl-NL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F1AB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Mothers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F2F5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Daughters</w:t>
            </w:r>
          </w:p>
        </w:tc>
      </w:tr>
      <w:tr w:rsidR="0017559B" w:rsidRPr="0032265D" w14:paraId="69AD4F1D" w14:textId="77777777" w:rsidTr="00574117">
        <w:tblPrEx>
          <w:tblCellMar>
            <w:left w:w="70" w:type="dxa"/>
            <w:right w:w="70" w:type="dxa"/>
          </w:tblCellMar>
        </w:tblPrEx>
        <w:trPr>
          <w:gridAfter w:val="2"/>
          <w:wAfter w:w="284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3137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7E844" w14:textId="5D1E389B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ontrol</w:t>
            </w:r>
            <w:r w:rsidR="007049B2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(se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65803" w14:textId="14E8C0F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Intervention</w:t>
            </w:r>
            <w:r w:rsidR="007049B2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(se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B46BB" w14:textId="12D1EACA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ontrol</w:t>
            </w:r>
            <w:r w:rsidR="007049B2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(se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52D08" w14:textId="022D67F8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Intervention</w:t>
            </w:r>
            <w:r w:rsidR="007049B2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(se)</w:t>
            </w:r>
          </w:p>
        </w:tc>
      </w:tr>
      <w:tr w:rsidR="0017559B" w:rsidRPr="0032265D" w14:paraId="002E3345" w14:textId="77777777" w:rsidTr="00574117">
        <w:tblPrEx>
          <w:tblCellMar>
            <w:left w:w="70" w:type="dxa"/>
            <w:right w:w="70" w:type="dxa"/>
          </w:tblCellMar>
        </w:tblPrEx>
        <w:trPr>
          <w:gridAfter w:val="2"/>
          <w:wAfter w:w="284" w:type="dxa"/>
          <w:trHeight w:val="55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1091E" w14:textId="77777777" w:rsidR="0017559B" w:rsidRPr="0032265D" w:rsidRDefault="0017559B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Poor concentratio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87DB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73D318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0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62732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CA7D15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D7941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91784B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D299" w14:textId="77777777" w:rsidR="0017559B" w:rsidRPr="00D87547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1.5</w:t>
            </w:r>
            <w:r w:rsidRPr="00745DE7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*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5C3371" w14:textId="77777777" w:rsidR="0017559B" w:rsidRPr="00D87547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9)</w:t>
            </w:r>
          </w:p>
        </w:tc>
      </w:tr>
      <w:tr w:rsidR="0017559B" w:rsidRPr="0032265D" w14:paraId="774B6A54" w14:textId="77777777" w:rsidTr="00574117">
        <w:tblPrEx>
          <w:tblCellMar>
            <w:left w:w="70" w:type="dxa"/>
            <w:right w:w="70" w:type="dxa"/>
          </w:tblCellMar>
        </w:tblPrEx>
        <w:trPr>
          <w:gridAfter w:val="2"/>
          <w:wAfter w:w="284" w:type="dxa"/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1A0E8" w14:textId="77777777" w:rsidR="0017559B" w:rsidRPr="0032265D" w:rsidRDefault="0017559B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Tiredness, even though you have had enough sleep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698A9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8B4BFA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9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E7013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4E7E93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AC4B1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387460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3195" w14:textId="77777777" w:rsidR="0017559B" w:rsidRPr="00D87547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9</w:t>
            </w:r>
            <w:r w:rsidRPr="00745DE7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*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DC0F7F" w14:textId="77777777" w:rsidR="0017559B" w:rsidRPr="00D87547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3)</w:t>
            </w:r>
          </w:p>
        </w:tc>
      </w:tr>
      <w:tr w:rsidR="0017559B" w:rsidRPr="0032265D" w14:paraId="69D61CDE" w14:textId="77777777" w:rsidTr="00574117">
        <w:tblPrEx>
          <w:tblCellMar>
            <w:left w:w="70" w:type="dxa"/>
            <w:right w:w="70" w:type="dxa"/>
          </w:tblCellMar>
        </w:tblPrEx>
        <w:trPr>
          <w:gridAfter w:val="2"/>
          <w:wAfter w:w="284" w:type="dxa"/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B07A3" w14:textId="77777777" w:rsidR="0017559B" w:rsidRPr="0032265D" w:rsidRDefault="0017559B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Increased irritability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0BA14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0F5E24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0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B72DB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92050F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917EB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777BCC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50A76" w14:textId="77777777" w:rsidR="0017559B" w:rsidRPr="00D87547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4</w:t>
            </w:r>
            <w:r w:rsidRPr="00745DE7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*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F4A66" w14:textId="77777777" w:rsidR="0017559B" w:rsidRPr="00D87547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0)</w:t>
            </w:r>
          </w:p>
        </w:tc>
      </w:tr>
      <w:tr w:rsidR="0017559B" w:rsidRPr="0032265D" w14:paraId="7025A502" w14:textId="77777777" w:rsidTr="00574117">
        <w:tblPrEx>
          <w:tblCellMar>
            <w:left w:w="70" w:type="dxa"/>
            <w:right w:w="70" w:type="dxa"/>
          </w:tblCellMar>
        </w:tblPrEx>
        <w:trPr>
          <w:gridAfter w:val="2"/>
          <w:wAfter w:w="284" w:type="dxa"/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E6D8E" w14:textId="77777777" w:rsidR="0017559B" w:rsidRPr="0032265D" w:rsidRDefault="0017559B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Dizzines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DB28E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97E6D9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6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FF6EF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2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312271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1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30705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31069E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77D91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F8F6ED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8)</w:t>
            </w:r>
          </w:p>
        </w:tc>
      </w:tr>
      <w:tr w:rsidR="0017559B" w:rsidRPr="0032265D" w14:paraId="43B17951" w14:textId="77777777" w:rsidTr="00574117">
        <w:tblPrEx>
          <w:tblCellMar>
            <w:left w:w="70" w:type="dxa"/>
            <w:right w:w="70" w:type="dxa"/>
          </w:tblCellMar>
        </w:tblPrEx>
        <w:trPr>
          <w:gridAfter w:val="2"/>
          <w:wAfter w:w="284" w:type="dxa"/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81F6E" w14:textId="77777777" w:rsidR="0017559B" w:rsidRPr="0032265D" w:rsidRDefault="0017559B" w:rsidP="00E00562">
            <w:pPr>
              <w:keepNext/>
              <w:keepLines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Paler complexio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AB9C4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558951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6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1BE97" w14:textId="77777777" w:rsidR="0017559B" w:rsidRPr="00D87547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3</w:t>
            </w:r>
            <w:r w:rsidRPr="00745DE7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eastAsia="nl-NL"/>
              </w:rPr>
              <w:t>*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79A2B5" w14:textId="77777777" w:rsidR="0017559B" w:rsidRPr="00D87547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403A0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EBCCFE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40B22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 w:rsidRPr="0032265D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-0.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 xml:space="preserve">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CBEF8A" w14:textId="77777777" w:rsidR="0017559B" w:rsidRPr="0032265D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(0.09)</w:t>
            </w:r>
          </w:p>
        </w:tc>
      </w:tr>
      <w:tr w:rsidR="0017559B" w:rsidRPr="0032265D" w14:paraId="16AC6C96" w14:textId="77777777" w:rsidTr="00574117"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9640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911EB" w14:textId="0F58F517" w:rsidR="007049B2" w:rsidRDefault="007049B2" w:rsidP="00E00562">
            <w:pPr>
              <w:keepNext/>
              <w:keepLines/>
              <w:spacing w:after="160"/>
              <w:rPr>
                <w:rFonts w:asciiTheme="minorHAnsi" w:hAnsiTheme="minorHAnsi"/>
                <w:sz w:val="22"/>
                <w:szCs w:val="22"/>
              </w:rPr>
            </w:pPr>
            <w:r w:rsidRPr="007049B2">
              <w:rPr>
                <w:rFonts w:asciiTheme="minorHAnsi" w:hAnsiTheme="minorHAnsi"/>
                <w:i/>
                <w:sz w:val="22"/>
                <w:szCs w:val="22"/>
              </w:rPr>
              <w:t>se</w:t>
            </w:r>
            <w:r>
              <w:rPr>
                <w:rFonts w:asciiTheme="minorHAnsi" w:hAnsiTheme="minorHAnsi"/>
                <w:sz w:val="22"/>
                <w:szCs w:val="22"/>
              </w:rPr>
              <w:t>: standard error</w:t>
            </w:r>
          </w:p>
          <w:p w14:paraId="0A87FFC1" w14:textId="4BC69296" w:rsidR="0017559B" w:rsidRDefault="0017559B" w:rsidP="00E00562">
            <w:pPr>
              <w:keepNext/>
              <w:keepLines/>
              <w:spacing w:after="160"/>
              <w:rPr>
                <w:rFonts w:asciiTheme="minorHAnsi" w:hAnsiTheme="minorHAnsi"/>
                <w:sz w:val="22"/>
                <w:szCs w:val="22"/>
              </w:rPr>
            </w:pPr>
            <w:r w:rsidRPr="007049B2">
              <w:rPr>
                <w:rFonts w:asciiTheme="minorHAnsi" w:hAnsiTheme="minorHAnsi"/>
                <w:sz w:val="22"/>
                <w:szCs w:val="22"/>
                <w:vertAlign w:val="superscript"/>
              </w:rPr>
              <w:t>*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significantly different change compared to Osogbo (control), 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 xml:space="preserve">p </w:t>
            </w:r>
            <w:r>
              <w:rPr>
                <w:rFonts w:asciiTheme="minorHAnsi" w:hAnsiTheme="minorHAnsi"/>
                <w:sz w:val="22"/>
                <w:szCs w:val="22"/>
              </w:rPr>
              <w:t>&lt; .0001.</w:t>
            </w:r>
            <w:r w:rsidR="00D719D3">
              <w:rPr>
                <w:rFonts w:asciiTheme="minorHAnsi" w:hAnsiTheme="minorHAnsi"/>
                <w:sz w:val="22"/>
                <w:szCs w:val="22"/>
              </w:rPr>
              <w:t xml:space="preserve"> Response scale: </w:t>
            </w:r>
            <w:r w:rsidR="00D719D3">
              <w:rPr>
                <w:rFonts w:asciiTheme="minorHAnsi" w:hAnsiTheme="minorHAnsi" w:cs="Calibri"/>
                <w:sz w:val="22"/>
                <w:szCs w:val="22"/>
              </w:rPr>
              <w:t xml:space="preserve">1 = </w:t>
            </w:r>
            <w:r w:rsidR="00D719D3" w:rsidRPr="00C8667B">
              <w:rPr>
                <w:rFonts w:asciiTheme="minorHAnsi" w:hAnsiTheme="minorHAnsi" w:cs="Calibri"/>
                <w:sz w:val="22"/>
                <w:szCs w:val="22"/>
              </w:rPr>
              <w:t xml:space="preserve">“Less than once a month or never” </w:t>
            </w:r>
            <w:r w:rsidR="00D719D3">
              <w:rPr>
                <w:rFonts w:asciiTheme="minorHAnsi" w:hAnsiTheme="minorHAnsi" w:cs="Calibri"/>
                <w:sz w:val="22"/>
                <w:szCs w:val="22"/>
              </w:rPr>
              <w:t xml:space="preserve">to </w:t>
            </w:r>
            <w:r w:rsidR="00DD7133">
              <w:rPr>
                <w:rFonts w:asciiTheme="minorHAnsi" w:hAnsiTheme="minorHAnsi" w:cs="Calibri"/>
                <w:sz w:val="22"/>
                <w:szCs w:val="22"/>
              </w:rPr>
              <w:t>6</w:t>
            </w:r>
            <w:r w:rsidR="001E2B26"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  <w:r w:rsidR="00D719D3">
              <w:rPr>
                <w:rFonts w:asciiTheme="minorHAnsi" w:hAnsiTheme="minorHAnsi" w:cs="Calibri"/>
                <w:sz w:val="22"/>
                <w:szCs w:val="22"/>
              </w:rPr>
              <w:t>= “</w:t>
            </w:r>
            <w:r w:rsidR="00D719D3" w:rsidRPr="00C8667B">
              <w:rPr>
                <w:rFonts w:asciiTheme="minorHAnsi" w:hAnsiTheme="minorHAnsi" w:cs="Calibri"/>
                <w:sz w:val="22"/>
                <w:szCs w:val="22"/>
              </w:rPr>
              <w:t>More than once a day”</w:t>
            </w:r>
            <w:r w:rsidR="00EB1F11">
              <w:rPr>
                <w:rFonts w:asciiTheme="minorHAnsi" w:hAnsiTheme="minorHAnsi" w:cs="Calibri"/>
                <w:sz w:val="22"/>
                <w:szCs w:val="22"/>
              </w:rPr>
              <w:t>.</w:t>
            </w:r>
          </w:p>
          <w:p w14:paraId="7777C714" w14:textId="77777777" w:rsidR="00B912D7" w:rsidRPr="00263FD6" w:rsidRDefault="00B912D7" w:rsidP="00E00562">
            <w:pPr>
              <w:keepNext/>
              <w:keepLines/>
              <w:spacing w:after="160"/>
              <w:rPr>
                <w:rFonts w:asciiTheme="minorHAnsi" w:hAnsiTheme="minorHAnsi"/>
                <w:sz w:val="22"/>
                <w:szCs w:val="22"/>
              </w:rPr>
            </w:pPr>
            <w:bookmarkStart w:id="0" w:name="_GoBack"/>
            <w:bookmarkEnd w:id="0"/>
          </w:p>
          <w:p w14:paraId="1E6B5519" w14:textId="77777777" w:rsidR="0017559B" w:rsidRDefault="0017559B" w:rsidP="00E00562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</w:pPr>
          </w:p>
        </w:tc>
      </w:tr>
    </w:tbl>
    <w:p w14:paraId="4411C65B" w14:textId="77777777" w:rsidR="00E67072" w:rsidRDefault="00E67072"/>
    <w:sectPr w:rsidR="00E670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A70"/>
    <w:rsid w:val="00022E1C"/>
    <w:rsid w:val="00063A69"/>
    <w:rsid w:val="00087729"/>
    <w:rsid w:val="000B5431"/>
    <w:rsid w:val="001473FC"/>
    <w:rsid w:val="0017559B"/>
    <w:rsid w:val="00183BDB"/>
    <w:rsid w:val="001E29E7"/>
    <w:rsid w:val="001E2B26"/>
    <w:rsid w:val="00205733"/>
    <w:rsid w:val="00214630"/>
    <w:rsid w:val="002B3FF0"/>
    <w:rsid w:val="003053B9"/>
    <w:rsid w:val="00310ADE"/>
    <w:rsid w:val="00451A5B"/>
    <w:rsid w:val="004D3D98"/>
    <w:rsid w:val="00502AF4"/>
    <w:rsid w:val="0056202B"/>
    <w:rsid w:val="00574117"/>
    <w:rsid w:val="00574E73"/>
    <w:rsid w:val="00583BDF"/>
    <w:rsid w:val="005A1736"/>
    <w:rsid w:val="005F5AAC"/>
    <w:rsid w:val="006206D4"/>
    <w:rsid w:val="006225B3"/>
    <w:rsid w:val="007049B2"/>
    <w:rsid w:val="00787110"/>
    <w:rsid w:val="00793E83"/>
    <w:rsid w:val="00821398"/>
    <w:rsid w:val="008247FB"/>
    <w:rsid w:val="0084426C"/>
    <w:rsid w:val="00867D39"/>
    <w:rsid w:val="00960367"/>
    <w:rsid w:val="00A01B92"/>
    <w:rsid w:val="00AD2E13"/>
    <w:rsid w:val="00B912D7"/>
    <w:rsid w:val="00C23D7E"/>
    <w:rsid w:val="00C70C74"/>
    <w:rsid w:val="00C96DD7"/>
    <w:rsid w:val="00CE7CAF"/>
    <w:rsid w:val="00D10A70"/>
    <w:rsid w:val="00D16CD5"/>
    <w:rsid w:val="00D22484"/>
    <w:rsid w:val="00D4177A"/>
    <w:rsid w:val="00D45267"/>
    <w:rsid w:val="00D719D3"/>
    <w:rsid w:val="00DD7133"/>
    <w:rsid w:val="00E5422E"/>
    <w:rsid w:val="00E67072"/>
    <w:rsid w:val="00EB1F11"/>
    <w:rsid w:val="00F1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E008EB"/>
  <w15:chartTrackingRefBased/>
  <w15:docId w15:val="{F06541E0-3F3C-49CE-A608-9348762C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0A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6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709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, Rene</dc:creator>
  <cp:keywords/>
  <dc:description/>
  <cp:lastModifiedBy>Lion, Rene</cp:lastModifiedBy>
  <cp:revision>34</cp:revision>
  <dcterms:created xsi:type="dcterms:W3CDTF">2018-05-31T13:25:00Z</dcterms:created>
  <dcterms:modified xsi:type="dcterms:W3CDTF">2018-06-18T09:03:00Z</dcterms:modified>
</cp:coreProperties>
</file>